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BD2BD" w14:textId="77777777" w:rsidR="00FD5D77" w:rsidRDefault="00FD5D77" w:rsidP="00FD5D77">
      <w:pPr>
        <w:rPr>
          <w:lang w:val="en-GB"/>
        </w:rPr>
      </w:pPr>
      <w:bookmarkStart w:id="0" w:name="OLE_LINK2"/>
      <w:bookmarkStart w:id="1" w:name="OLE_LINK3"/>
    </w:p>
    <w:p w14:paraId="3D1304AD" w14:textId="77777777" w:rsidR="00933BAD" w:rsidRPr="00DE3DC6" w:rsidRDefault="00933BAD" w:rsidP="00FD5D77">
      <w:pPr>
        <w:rPr>
          <w:lang w:val="en-GB"/>
        </w:rPr>
      </w:pPr>
    </w:p>
    <w:tbl>
      <w:tblPr>
        <w:tblpPr w:leftFromText="141" w:rightFromText="141" w:vertAnchor="text" w:horzAnchor="margin" w:tblpXSpec="center" w:tblpY="187"/>
        <w:tblW w:w="106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741"/>
        <w:gridCol w:w="1651"/>
        <w:gridCol w:w="1651"/>
        <w:gridCol w:w="1651"/>
        <w:gridCol w:w="1655"/>
        <w:gridCol w:w="816"/>
      </w:tblGrid>
      <w:tr w:rsidR="00FD5D77" w:rsidRPr="007F4925" w14:paraId="26486C24" w14:textId="77777777" w:rsidTr="000465F1">
        <w:trPr>
          <w:trHeight w:val="297"/>
        </w:trPr>
        <w:tc>
          <w:tcPr>
            <w:tcW w:w="1062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06E68" w14:textId="77777777" w:rsidR="00FD5D77" w:rsidRPr="007F4925" w:rsidRDefault="00FD5D77" w:rsidP="000465F1">
            <w:pPr>
              <w:jc w:val="both"/>
              <w:rPr>
                <w:lang w:val="en-GB"/>
              </w:rPr>
            </w:pPr>
            <w:r w:rsidRPr="007F4925">
              <w:rPr>
                <w:b/>
                <w:bCs/>
                <w:lang w:val="en-GB"/>
              </w:rPr>
              <w:t>Supplementary Table 1.</w:t>
            </w:r>
            <w:r w:rsidRPr="007F4925">
              <w:rPr>
                <w:lang w:val="en-GB"/>
              </w:rPr>
              <w:t xml:space="preserve"> </w:t>
            </w:r>
            <w:r w:rsidRPr="007F4925">
              <w:rPr>
                <w:i/>
                <w:iCs/>
                <w:lang w:val="en-GB"/>
              </w:rPr>
              <w:t>Profile distribution by sex.</w:t>
            </w:r>
          </w:p>
        </w:tc>
      </w:tr>
      <w:tr w:rsidR="00DA7492" w:rsidRPr="00DE3DC6" w14:paraId="6A34E76C" w14:textId="77777777" w:rsidTr="000465F1">
        <w:trPr>
          <w:trHeight w:val="387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96B2F" w14:textId="77777777" w:rsidR="00DA7492" w:rsidRPr="007F4925" w:rsidRDefault="00DA7492" w:rsidP="00DA7492">
            <w:pPr>
              <w:jc w:val="both"/>
              <w:rPr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Sex/Cluster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46BEE" w14:textId="77777777" w:rsidR="00DA7492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color w:val="000000"/>
                <w:sz w:val="20"/>
                <w:szCs w:val="20"/>
                <w:lang w:val="en-GB"/>
              </w:rPr>
              <w:t>Thin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46D6506" w14:textId="77777777" w:rsidR="00DA7492" w:rsidRPr="007F4925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&amp; Unfit</w:t>
            </w:r>
          </w:p>
          <w:p w14:paraId="79F7B158" w14:textId="63C96FAB" w:rsidR="00DA7492" w:rsidRPr="007F4925" w:rsidRDefault="00DA7492" w:rsidP="00DA7492">
            <w:pPr>
              <w:jc w:val="center"/>
              <w:rPr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(</w:t>
            </w:r>
            <w:r w:rsidRPr="007F4925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 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>= 208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688C5" w14:textId="77777777" w:rsidR="00DA7492" w:rsidRPr="007F4925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2.Normal weight &amp; Fit</w:t>
            </w:r>
          </w:p>
          <w:p w14:paraId="04D58A38" w14:textId="5129B50C" w:rsidR="00DA7492" w:rsidRPr="007F4925" w:rsidRDefault="00DA7492" w:rsidP="00DA7492">
            <w:pPr>
              <w:jc w:val="center"/>
              <w:rPr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(</w:t>
            </w:r>
            <w:r w:rsidRPr="007F4925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 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>= 178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E8E52" w14:textId="77777777" w:rsidR="00DA7492" w:rsidRPr="007F4925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3.</w:t>
            </w:r>
            <w:r>
              <w:rPr>
                <w:color w:val="000000"/>
                <w:sz w:val="20"/>
                <w:szCs w:val="20"/>
                <w:lang w:val="en-GB"/>
              </w:rPr>
              <w:t>Fat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 &amp; Strong</w:t>
            </w:r>
          </w:p>
          <w:p w14:paraId="7A9D2C89" w14:textId="22769EF5" w:rsidR="00DA7492" w:rsidRPr="007F4925" w:rsidRDefault="00DA7492" w:rsidP="00DA7492">
            <w:pPr>
              <w:jc w:val="center"/>
              <w:rPr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(</w:t>
            </w:r>
            <w:r w:rsidRPr="007F4925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 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>= 248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BE835" w14:textId="77777777" w:rsidR="00DA7492" w:rsidRPr="007F4925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4.</w:t>
            </w:r>
            <w:r>
              <w:rPr>
                <w:color w:val="000000"/>
                <w:sz w:val="20"/>
                <w:szCs w:val="20"/>
                <w:lang w:val="en-GB"/>
              </w:rPr>
              <w:t>Fat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 &amp; Unfit</w:t>
            </w:r>
          </w:p>
          <w:p w14:paraId="14D7876A" w14:textId="39181B90" w:rsidR="00DA7492" w:rsidRPr="007F4925" w:rsidRDefault="00DA7492" w:rsidP="00DA7492">
            <w:pPr>
              <w:jc w:val="center"/>
              <w:rPr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(</w:t>
            </w:r>
            <w:r w:rsidRPr="007F4925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 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>= 214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1005D" w14:textId="77777777" w:rsidR="00DA7492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5.</w:t>
            </w:r>
            <w:r>
              <w:rPr>
                <w:color w:val="000000"/>
                <w:sz w:val="20"/>
                <w:szCs w:val="20"/>
                <w:lang w:val="en-GB"/>
              </w:rPr>
              <w:t>Thin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407C222" w14:textId="77777777" w:rsidR="00DA7492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&amp; </w:t>
            </w:r>
            <w:r>
              <w:rPr>
                <w:color w:val="000000"/>
                <w:sz w:val="20"/>
                <w:szCs w:val="20"/>
                <w:lang w:val="en-GB"/>
              </w:rPr>
              <w:t>Aerobic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2B72AB7A" w14:textId="08AF5DBC" w:rsidR="00DA7492" w:rsidRPr="007F4925" w:rsidRDefault="00DA7492" w:rsidP="00DA7492">
            <w:pPr>
              <w:jc w:val="center"/>
              <w:rPr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(</w:t>
            </w:r>
            <w:r w:rsidRPr="007F4925">
              <w:rPr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7F4925">
              <w:rPr>
                <w:color w:val="000000"/>
                <w:sz w:val="20"/>
                <w:szCs w:val="20"/>
                <w:lang w:val="en-GB"/>
              </w:rPr>
              <w:t xml:space="preserve"> = 216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9231C" w14:textId="77777777" w:rsidR="00DA7492" w:rsidRPr="007F4925" w:rsidRDefault="00DA7492" w:rsidP="00DA749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F4925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FD5D77" w:rsidRPr="00DE3DC6" w14:paraId="272B330F" w14:textId="77777777" w:rsidTr="000465F1">
        <w:trPr>
          <w:trHeight w:val="297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0A9F1CEA" w14:textId="77777777" w:rsidR="00FD5D77" w:rsidRPr="007F4925" w:rsidRDefault="00FD5D77" w:rsidP="000465F1">
            <w:pPr>
              <w:jc w:val="both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Boys</w:t>
            </w:r>
          </w:p>
        </w:tc>
        <w:tc>
          <w:tcPr>
            <w:tcW w:w="1741" w:type="dxa"/>
            <w:shd w:val="clear" w:color="auto" w:fill="auto"/>
          </w:tcPr>
          <w:p w14:paraId="1524E818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51" w:type="dxa"/>
            <w:shd w:val="clear" w:color="auto" w:fill="auto"/>
          </w:tcPr>
          <w:p w14:paraId="43E8A534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651" w:type="dxa"/>
            <w:shd w:val="clear" w:color="auto" w:fill="auto"/>
          </w:tcPr>
          <w:p w14:paraId="4F16967A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1651" w:type="dxa"/>
            <w:shd w:val="clear" w:color="auto" w:fill="auto"/>
          </w:tcPr>
          <w:p w14:paraId="3097B750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655" w:type="dxa"/>
            <w:shd w:val="clear" w:color="auto" w:fill="auto"/>
          </w:tcPr>
          <w:p w14:paraId="47604E9B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816" w:type="dxa"/>
            <w:shd w:val="clear" w:color="auto" w:fill="auto"/>
          </w:tcPr>
          <w:p w14:paraId="54B46247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561</w:t>
            </w:r>
          </w:p>
        </w:tc>
      </w:tr>
      <w:tr w:rsidR="00FD5D77" w:rsidRPr="00DE3DC6" w14:paraId="163ABB30" w14:textId="77777777" w:rsidTr="000465F1">
        <w:trPr>
          <w:trHeight w:val="297"/>
        </w:trPr>
        <w:tc>
          <w:tcPr>
            <w:tcW w:w="1456" w:type="dxa"/>
            <w:shd w:val="clear" w:color="auto" w:fill="auto"/>
          </w:tcPr>
          <w:p w14:paraId="3F528431" w14:textId="77777777" w:rsidR="00FD5D77" w:rsidRPr="007F4925" w:rsidRDefault="00FD5D77" w:rsidP="000465F1">
            <w:pPr>
              <w:jc w:val="both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Girls</w:t>
            </w:r>
          </w:p>
        </w:tc>
        <w:tc>
          <w:tcPr>
            <w:tcW w:w="1741" w:type="dxa"/>
            <w:shd w:val="clear" w:color="auto" w:fill="auto"/>
          </w:tcPr>
          <w:p w14:paraId="5BA6190D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651" w:type="dxa"/>
            <w:shd w:val="clear" w:color="auto" w:fill="auto"/>
          </w:tcPr>
          <w:p w14:paraId="0E1BEBFB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651" w:type="dxa"/>
            <w:shd w:val="clear" w:color="auto" w:fill="auto"/>
          </w:tcPr>
          <w:p w14:paraId="6038B102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651" w:type="dxa"/>
            <w:shd w:val="clear" w:color="auto" w:fill="auto"/>
          </w:tcPr>
          <w:p w14:paraId="79EB75BC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655" w:type="dxa"/>
            <w:shd w:val="clear" w:color="auto" w:fill="auto"/>
          </w:tcPr>
          <w:p w14:paraId="5910AF99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816" w:type="dxa"/>
            <w:shd w:val="clear" w:color="auto" w:fill="auto"/>
          </w:tcPr>
          <w:p w14:paraId="702D559F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503</w:t>
            </w:r>
          </w:p>
        </w:tc>
      </w:tr>
      <w:tr w:rsidR="00FD5D77" w:rsidRPr="00DE3DC6" w14:paraId="40C3D6D5" w14:textId="77777777" w:rsidTr="000465F1">
        <w:trPr>
          <w:trHeight w:val="316"/>
        </w:trPr>
        <w:tc>
          <w:tcPr>
            <w:tcW w:w="1456" w:type="dxa"/>
            <w:shd w:val="clear" w:color="auto" w:fill="auto"/>
          </w:tcPr>
          <w:p w14:paraId="662BCED1" w14:textId="77777777" w:rsidR="00FD5D77" w:rsidRPr="007F4925" w:rsidRDefault="00FD5D77" w:rsidP="000465F1">
            <w:pPr>
              <w:jc w:val="both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41" w:type="dxa"/>
            <w:shd w:val="clear" w:color="auto" w:fill="auto"/>
          </w:tcPr>
          <w:p w14:paraId="39AA1279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1651" w:type="dxa"/>
            <w:shd w:val="clear" w:color="auto" w:fill="auto"/>
          </w:tcPr>
          <w:p w14:paraId="4C939109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651" w:type="dxa"/>
            <w:shd w:val="clear" w:color="auto" w:fill="auto"/>
          </w:tcPr>
          <w:p w14:paraId="542FE162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1651" w:type="dxa"/>
            <w:shd w:val="clear" w:color="auto" w:fill="auto"/>
          </w:tcPr>
          <w:p w14:paraId="4BE641A5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1655" w:type="dxa"/>
            <w:shd w:val="clear" w:color="auto" w:fill="auto"/>
          </w:tcPr>
          <w:p w14:paraId="5B713700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816" w:type="dxa"/>
            <w:shd w:val="clear" w:color="auto" w:fill="auto"/>
          </w:tcPr>
          <w:p w14:paraId="2157CF99" w14:textId="77777777" w:rsidR="00FD5D77" w:rsidRPr="007F4925" w:rsidRDefault="00FD5D77" w:rsidP="000465F1">
            <w:pPr>
              <w:jc w:val="center"/>
              <w:rPr>
                <w:sz w:val="20"/>
                <w:szCs w:val="20"/>
                <w:lang w:val="en-GB"/>
              </w:rPr>
            </w:pPr>
            <w:r w:rsidRPr="007F4925">
              <w:rPr>
                <w:sz w:val="20"/>
                <w:szCs w:val="20"/>
                <w:lang w:val="en-GB"/>
              </w:rPr>
              <w:t>1064</w:t>
            </w:r>
          </w:p>
        </w:tc>
      </w:tr>
    </w:tbl>
    <w:p w14:paraId="34157056" w14:textId="77777777" w:rsidR="00FD5D77" w:rsidRPr="00DE3DC6" w:rsidRDefault="00FD5D77" w:rsidP="00FD5D77">
      <w:pPr>
        <w:rPr>
          <w:lang w:val="en-GB"/>
        </w:rPr>
      </w:pPr>
    </w:p>
    <w:p w14:paraId="35836D9B" w14:textId="77777777" w:rsidR="00FD5D77" w:rsidRPr="00DE3DC6" w:rsidRDefault="00FD5D77" w:rsidP="00FD5D77">
      <w:pPr>
        <w:rPr>
          <w:lang w:val="en-GB"/>
        </w:rPr>
      </w:pPr>
    </w:p>
    <w:p w14:paraId="0E10AF66" w14:textId="77777777" w:rsidR="00FD5D77" w:rsidRPr="00DE3DC6" w:rsidRDefault="00FD5D77" w:rsidP="00FD5D77">
      <w:pPr>
        <w:spacing w:after="160" w:line="259" w:lineRule="auto"/>
        <w:rPr>
          <w:lang w:val="en-GB"/>
        </w:rPr>
      </w:pPr>
      <w:r w:rsidRPr="00DE3DC6">
        <w:rPr>
          <w:lang w:val="en-GB"/>
        </w:rPr>
        <w:br w:type="page"/>
      </w:r>
    </w:p>
    <w:p w14:paraId="31259899" w14:textId="77777777" w:rsidR="00FD5D77" w:rsidRPr="00DE3DC6" w:rsidRDefault="00FD5D77" w:rsidP="00FD5D77">
      <w:pPr>
        <w:rPr>
          <w:lang w:val="en-GB"/>
        </w:rPr>
      </w:pPr>
    </w:p>
    <w:p w14:paraId="0A5BF66F" w14:textId="77777777" w:rsidR="00FD5D77" w:rsidRPr="00DE3DC6" w:rsidRDefault="00FD5D77" w:rsidP="00FD5D77">
      <w:pPr>
        <w:rPr>
          <w:lang w:val="en-GB"/>
        </w:rPr>
      </w:pPr>
    </w:p>
    <w:tbl>
      <w:tblPr>
        <w:tblW w:w="85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7"/>
        <w:gridCol w:w="2492"/>
        <w:gridCol w:w="1443"/>
        <w:gridCol w:w="579"/>
        <w:gridCol w:w="1445"/>
      </w:tblGrid>
      <w:tr w:rsidR="00FD5D77" w:rsidRPr="00DC7DA4" w14:paraId="603531CA" w14:textId="77777777" w:rsidTr="000465F1">
        <w:trPr>
          <w:trHeight w:val="341"/>
        </w:trPr>
        <w:tc>
          <w:tcPr>
            <w:tcW w:w="8596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9B36E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b/>
                <w:bCs/>
                <w:lang w:val="en-GB"/>
              </w:rPr>
              <w:t>Supplementary Table 2.</w:t>
            </w:r>
            <w:r w:rsidRPr="00DE3DC6">
              <w:rPr>
                <w:lang w:val="en-GB"/>
              </w:rPr>
              <w:t xml:space="preserve"> </w:t>
            </w:r>
            <w:r w:rsidRPr="00DE3DC6">
              <w:rPr>
                <w:i/>
                <w:iCs/>
                <w:lang w:val="en-GB"/>
              </w:rPr>
              <w:t>Descriptive statistic of fitness components by cluster and sex.</w:t>
            </w:r>
          </w:p>
        </w:tc>
      </w:tr>
      <w:tr w:rsidR="00FD5D77" w:rsidRPr="00DE3DC6" w14:paraId="09B61FE3" w14:textId="77777777" w:rsidTr="000465F1">
        <w:trPr>
          <w:trHeight w:val="341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40060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F5597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935F4B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Boys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BB8720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3BD062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Girls</w:t>
            </w:r>
          </w:p>
        </w:tc>
      </w:tr>
      <w:tr w:rsidR="00FD5D77" w:rsidRPr="00DE3DC6" w14:paraId="2FF4E191" w14:textId="77777777" w:rsidTr="000465F1">
        <w:trPr>
          <w:trHeight w:val="341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20A9A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D8632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61F43F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M</w:t>
            </w:r>
            <w:r w:rsidRPr="00DE3DC6">
              <w:rPr>
                <w:sz w:val="19"/>
                <w:szCs w:val="19"/>
                <w:lang w:val="en-GB"/>
              </w:rPr>
              <w:t>±SD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E4B0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C8F892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M</w:t>
            </w:r>
            <w:r w:rsidRPr="00DE3DC6">
              <w:rPr>
                <w:sz w:val="19"/>
                <w:szCs w:val="19"/>
                <w:lang w:val="en-GB"/>
              </w:rPr>
              <w:t>±SD</w:t>
            </w:r>
          </w:p>
        </w:tc>
      </w:tr>
      <w:tr w:rsidR="00FD5D77" w:rsidRPr="00DE3DC6" w14:paraId="5CDD6E5C" w14:textId="77777777" w:rsidTr="000465F1">
        <w:trPr>
          <w:cantSplit/>
          <w:trHeight w:val="321"/>
        </w:trPr>
        <w:tc>
          <w:tcPr>
            <w:tcW w:w="2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7E3A10" w14:textId="48C6BE19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CRF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 w:rsidR="00DA7492">
              <w:rPr>
                <w:sz w:val="22"/>
                <w:szCs w:val="22"/>
                <w:lang w:val="en-GB"/>
              </w:rPr>
              <w:t>stages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864F1A" w14:textId="3DDBF616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 xml:space="preserve">1. </w:t>
            </w:r>
            <w:r w:rsidR="00DA7492">
              <w:rPr>
                <w:sz w:val="22"/>
                <w:szCs w:val="22"/>
                <w:lang w:val="en-GB"/>
              </w:rPr>
              <w:t>Thin</w:t>
            </w:r>
            <w:r w:rsidRPr="00DE3DC6">
              <w:rPr>
                <w:sz w:val="22"/>
                <w:szCs w:val="22"/>
                <w:lang w:val="en-GB"/>
              </w:rPr>
              <w:t xml:space="preserve"> &amp; Unfit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9589BC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3.31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E3B6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19A50A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.03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0.74</w:t>
            </w:r>
          </w:p>
        </w:tc>
      </w:tr>
      <w:tr w:rsidR="00FD5D77" w:rsidRPr="00DE3DC6" w14:paraId="036EADDD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35DFB7D5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629C3C3F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. Normal weight &amp; Fit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EC01CDF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7.30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4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B2064A3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34C1A1F3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4.82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28</w:t>
            </w:r>
          </w:p>
        </w:tc>
      </w:tr>
      <w:tr w:rsidR="00FD5D77" w:rsidRPr="00DE3DC6" w14:paraId="2B4D5C7B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4810AECF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430F0587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3. Fat &amp; Strong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253ED14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3.82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2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8BAD45B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12719AD3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.22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0.81</w:t>
            </w:r>
          </w:p>
        </w:tc>
      </w:tr>
      <w:tr w:rsidR="00FD5D77" w:rsidRPr="00DE3DC6" w14:paraId="203671AB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51E1ADA1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59CED640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4.Fat &amp; Unfit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EFE2A24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.29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7A39F91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4B2D3426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.72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0.58</w:t>
            </w:r>
          </w:p>
        </w:tc>
      </w:tr>
      <w:tr w:rsidR="00FD5D77" w:rsidRPr="00DE3DC6" w14:paraId="7209AD6B" w14:textId="77777777" w:rsidTr="000465F1">
        <w:trPr>
          <w:trHeight w:val="321"/>
        </w:trPr>
        <w:tc>
          <w:tcPr>
            <w:tcW w:w="26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B37B1F" w14:textId="77777777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73178" w14:textId="413B79E1" w:rsidR="00FD5D77" w:rsidRPr="00DE3DC6" w:rsidRDefault="00FD5D77" w:rsidP="000465F1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 xml:space="preserve">5. </w:t>
            </w:r>
            <w:r w:rsidR="00DA7492">
              <w:rPr>
                <w:sz w:val="22"/>
                <w:szCs w:val="22"/>
                <w:lang w:val="en-GB"/>
              </w:rPr>
              <w:t>Thin</w:t>
            </w:r>
            <w:r w:rsidRPr="00DE3DC6">
              <w:rPr>
                <w:sz w:val="22"/>
                <w:szCs w:val="22"/>
                <w:lang w:val="en-GB"/>
              </w:rPr>
              <w:t xml:space="preserve"> &amp; </w:t>
            </w:r>
            <w:r w:rsidR="00DA7492">
              <w:rPr>
                <w:sz w:val="22"/>
                <w:szCs w:val="22"/>
                <w:lang w:val="en-GB"/>
              </w:rPr>
              <w:t>Aerobic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81C74D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6.3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0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8E71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B06B1B" w14:textId="77777777" w:rsidR="00FD5D77" w:rsidRPr="00DE3DC6" w:rsidRDefault="00FD5D77" w:rsidP="000465F1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4.0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.10</w:t>
            </w:r>
          </w:p>
        </w:tc>
      </w:tr>
      <w:tr w:rsidR="00DA7492" w:rsidRPr="00DE3DC6" w14:paraId="2C6A3513" w14:textId="77777777" w:rsidTr="000465F1">
        <w:trPr>
          <w:cantSplit/>
          <w:trHeight w:val="321"/>
        </w:trPr>
        <w:tc>
          <w:tcPr>
            <w:tcW w:w="2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4ECE10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Upper Strength</w:t>
            </w:r>
            <w:r>
              <w:rPr>
                <w:sz w:val="22"/>
                <w:szCs w:val="22"/>
                <w:lang w:val="en-GB"/>
              </w:rPr>
              <w:t xml:space="preserve"> (kg)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44471C" w14:textId="0AA24C06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 xml:space="preserve">1. </w:t>
            </w:r>
            <w:r>
              <w:rPr>
                <w:sz w:val="22"/>
                <w:szCs w:val="22"/>
                <w:lang w:val="en-GB"/>
              </w:rPr>
              <w:t>Thin</w:t>
            </w:r>
            <w:r w:rsidRPr="00DE3DC6">
              <w:rPr>
                <w:sz w:val="22"/>
                <w:szCs w:val="22"/>
                <w:lang w:val="en-GB"/>
              </w:rPr>
              <w:t xml:space="preserve"> &amp; Unfit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68A410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8.8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4.4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B7B5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166695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7.6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3.77</w:t>
            </w:r>
          </w:p>
        </w:tc>
      </w:tr>
      <w:tr w:rsidR="00DA7492" w:rsidRPr="00DE3DC6" w14:paraId="7E87D381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0182F6AB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183DACA8" w14:textId="521CEDCD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. Normal weight &amp; Fit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11554CB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9.28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5.7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A62B1B8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3748CA5B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4.58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3.57</w:t>
            </w:r>
          </w:p>
        </w:tc>
      </w:tr>
      <w:tr w:rsidR="00DA7492" w:rsidRPr="00DE3DC6" w14:paraId="7AA323D6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3BCA02E2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4FDD7E3A" w14:textId="168A61C8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3. Fat &amp; Strong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F406702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7.9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5.5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4BCC62A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390B1EA3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4.31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3.56</w:t>
            </w:r>
          </w:p>
        </w:tc>
      </w:tr>
      <w:tr w:rsidR="00DA7492" w:rsidRPr="00DE3DC6" w14:paraId="0ADC06A4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5FA2B3AA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7FD36263" w14:textId="0E0984BD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4.Fat &amp; Unfit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B7263CD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1.33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4.8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E6BA8C9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2336DD7F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0.27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3.48</w:t>
            </w:r>
          </w:p>
        </w:tc>
      </w:tr>
      <w:tr w:rsidR="00DA7492" w:rsidRPr="00DE3DC6" w14:paraId="6A199982" w14:textId="77777777" w:rsidTr="000465F1">
        <w:trPr>
          <w:trHeight w:val="321"/>
        </w:trPr>
        <w:tc>
          <w:tcPr>
            <w:tcW w:w="26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F76937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C4030" w14:textId="16FDCB92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 xml:space="preserve">5. </w:t>
            </w:r>
            <w:r>
              <w:rPr>
                <w:sz w:val="22"/>
                <w:szCs w:val="22"/>
                <w:lang w:val="en-GB"/>
              </w:rPr>
              <w:t>Thin</w:t>
            </w:r>
            <w:r w:rsidRPr="00DE3DC6">
              <w:rPr>
                <w:sz w:val="22"/>
                <w:szCs w:val="22"/>
                <w:lang w:val="en-GB"/>
              </w:rPr>
              <w:t xml:space="preserve"> &amp; </w:t>
            </w:r>
            <w:r>
              <w:rPr>
                <w:sz w:val="22"/>
                <w:szCs w:val="22"/>
                <w:lang w:val="en-GB"/>
              </w:rPr>
              <w:t>Aerobic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877023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1.03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4.75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F4E9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F174C6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9.30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3.31</w:t>
            </w:r>
          </w:p>
        </w:tc>
      </w:tr>
      <w:tr w:rsidR="00DA7492" w:rsidRPr="00DE3DC6" w14:paraId="3D06CAF8" w14:textId="77777777" w:rsidTr="000465F1">
        <w:trPr>
          <w:trHeight w:val="341"/>
        </w:trPr>
        <w:tc>
          <w:tcPr>
            <w:tcW w:w="2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2F84D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Lower Strength</w:t>
            </w:r>
            <w:r>
              <w:rPr>
                <w:sz w:val="22"/>
                <w:szCs w:val="22"/>
                <w:lang w:val="en-GB"/>
              </w:rPr>
              <w:t xml:space="preserve"> (cm)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C8747" w14:textId="2DC98A03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 xml:space="preserve">1. </w:t>
            </w:r>
            <w:r>
              <w:rPr>
                <w:sz w:val="22"/>
                <w:szCs w:val="22"/>
                <w:lang w:val="en-GB"/>
              </w:rPr>
              <w:t>Thin</w:t>
            </w:r>
            <w:r w:rsidRPr="00DE3DC6">
              <w:rPr>
                <w:sz w:val="22"/>
                <w:szCs w:val="22"/>
                <w:lang w:val="en-GB"/>
              </w:rPr>
              <w:t xml:space="preserve"> &amp; Unfit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FE7872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43.5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20.1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C76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0215AF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21.03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9.39</w:t>
            </w:r>
          </w:p>
        </w:tc>
      </w:tr>
      <w:tr w:rsidR="00DA7492" w:rsidRPr="00DE3DC6" w14:paraId="7E88B516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48A55141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092AF732" w14:textId="1C1915E3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2. Normal weight &amp; Fit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059DEB4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84.25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7.5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C1794F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73577DF9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56.86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9.48</w:t>
            </w:r>
          </w:p>
        </w:tc>
      </w:tr>
      <w:tr w:rsidR="00DA7492" w:rsidRPr="00DE3DC6" w14:paraId="024F0D83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5D98021B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2B959C0D" w14:textId="2A1E405F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3. Fat &amp; Strong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5907B30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61.80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20.1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2D29976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5456001C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38.59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6.47</w:t>
            </w:r>
          </w:p>
        </w:tc>
      </w:tr>
      <w:tr w:rsidR="00DA7492" w:rsidRPr="00DE3DC6" w14:paraId="5305959E" w14:textId="77777777" w:rsidTr="000465F1">
        <w:trPr>
          <w:trHeight w:val="321"/>
        </w:trPr>
        <w:tc>
          <w:tcPr>
            <w:tcW w:w="2637" w:type="dxa"/>
            <w:vMerge/>
            <w:vAlign w:val="center"/>
            <w:hideMark/>
          </w:tcPr>
          <w:p w14:paraId="2DC61E2D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shd w:val="clear" w:color="auto" w:fill="auto"/>
            <w:vAlign w:val="center"/>
            <w:hideMark/>
          </w:tcPr>
          <w:p w14:paraId="2480780C" w14:textId="1C27DB0E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4.Fat &amp; Unfit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F8A2AB7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27.44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7.9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2959DD3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14:paraId="60D47E7E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09.50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3.78</w:t>
            </w:r>
          </w:p>
        </w:tc>
      </w:tr>
      <w:tr w:rsidR="00DA7492" w:rsidRPr="00DE3DC6" w14:paraId="11E1A9D2" w14:textId="77777777" w:rsidTr="000465F1">
        <w:trPr>
          <w:trHeight w:val="321"/>
        </w:trPr>
        <w:tc>
          <w:tcPr>
            <w:tcW w:w="26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49B32E" w14:textId="77777777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BAAF3" w14:textId="132E222A" w:rsidR="00DA7492" w:rsidRPr="00DE3DC6" w:rsidRDefault="00DA7492" w:rsidP="00DA7492">
            <w:pPr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 xml:space="preserve">5. </w:t>
            </w:r>
            <w:r>
              <w:rPr>
                <w:sz w:val="22"/>
                <w:szCs w:val="22"/>
                <w:lang w:val="en-GB"/>
              </w:rPr>
              <w:t>Thin</w:t>
            </w:r>
            <w:r w:rsidRPr="00DE3DC6">
              <w:rPr>
                <w:sz w:val="22"/>
                <w:szCs w:val="22"/>
                <w:lang w:val="en-GB"/>
              </w:rPr>
              <w:t xml:space="preserve"> &amp; </w:t>
            </w:r>
            <w:r>
              <w:rPr>
                <w:sz w:val="22"/>
                <w:szCs w:val="22"/>
                <w:lang w:val="en-GB"/>
              </w:rPr>
              <w:t>Aerobic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8A11CE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55.27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21.3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EA65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02075F" w14:textId="77777777" w:rsidR="00DA7492" w:rsidRPr="00DE3DC6" w:rsidRDefault="00DA7492" w:rsidP="00DA7492">
            <w:pPr>
              <w:jc w:val="center"/>
              <w:rPr>
                <w:sz w:val="22"/>
                <w:szCs w:val="22"/>
                <w:lang w:val="en-GB"/>
              </w:rPr>
            </w:pPr>
            <w:r w:rsidRPr="00DE3DC6">
              <w:rPr>
                <w:sz w:val="22"/>
                <w:szCs w:val="22"/>
                <w:lang w:val="en-GB"/>
              </w:rPr>
              <w:t>134.88</w:t>
            </w:r>
            <w:r w:rsidRPr="00DE3DC6">
              <w:rPr>
                <w:sz w:val="19"/>
                <w:szCs w:val="19"/>
                <w:lang w:val="en-GB"/>
              </w:rPr>
              <w:t>±</w:t>
            </w:r>
            <w:r w:rsidRPr="00DE3DC6">
              <w:rPr>
                <w:sz w:val="22"/>
                <w:szCs w:val="22"/>
                <w:lang w:val="en-GB"/>
              </w:rPr>
              <w:t>15.57</w:t>
            </w:r>
          </w:p>
        </w:tc>
      </w:tr>
    </w:tbl>
    <w:bookmarkEnd w:id="0"/>
    <w:bookmarkEnd w:id="1"/>
    <w:p w14:paraId="193C9CC2" w14:textId="77777777" w:rsidR="00FD5D77" w:rsidRPr="00DE3DC6" w:rsidRDefault="00FD5D77" w:rsidP="00FD5D77">
      <w:pPr>
        <w:jc w:val="both"/>
        <w:rPr>
          <w:lang w:val="en-GB"/>
        </w:rPr>
      </w:pPr>
      <w:r w:rsidRPr="00DE3DC6">
        <w:rPr>
          <w:i/>
          <w:iCs/>
          <w:lang w:val="en-GB"/>
        </w:rPr>
        <w:t>Note:</w:t>
      </w:r>
      <w:r w:rsidRPr="00DE3DC6">
        <w:rPr>
          <w:lang w:val="en-GB"/>
        </w:rPr>
        <w:t xml:space="preserve"> CRF: Cardiorespiratory fitness.</w:t>
      </w:r>
    </w:p>
    <w:p w14:paraId="45566C2F" w14:textId="77777777" w:rsidR="00FD5D77" w:rsidRPr="00DE3DC6" w:rsidRDefault="00FD5D77" w:rsidP="00FD5D77">
      <w:pPr>
        <w:rPr>
          <w:lang w:val="en-GB"/>
        </w:rPr>
      </w:pPr>
    </w:p>
    <w:p w14:paraId="1F811946" w14:textId="77777777" w:rsidR="00F118BD" w:rsidRDefault="00F118BD"/>
    <w:sectPr w:rsidR="00F118BD" w:rsidSect="00FD5D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77"/>
    <w:rsid w:val="00003493"/>
    <w:rsid w:val="002B0E76"/>
    <w:rsid w:val="00933BAD"/>
    <w:rsid w:val="00A257CB"/>
    <w:rsid w:val="00CE5126"/>
    <w:rsid w:val="00DA7492"/>
    <w:rsid w:val="00F118BD"/>
    <w:rsid w:val="00FD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F7552"/>
  <w15:chartTrackingRefBased/>
  <w15:docId w15:val="{A284A243-F279-1446-9C0F-9E853AC6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D77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D5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D5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D5D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D5D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5D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D5D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D5D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D5D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D5D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D5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D5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D5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D5D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D5D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D5D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D5D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D5D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D5D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D5D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FD5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D5D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FD5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D5D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FD5D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D5D7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FD5D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D5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D5D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D5D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99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ánchez Oliva</dc:creator>
  <cp:keywords/>
  <dc:description/>
  <cp:lastModifiedBy>David Sánchez Oliva</cp:lastModifiedBy>
  <cp:revision>3</cp:revision>
  <dcterms:created xsi:type="dcterms:W3CDTF">2025-05-30T07:17:00Z</dcterms:created>
  <dcterms:modified xsi:type="dcterms:W3CDTF">2025-05-30T07:19:00Z</dcterms:modified>
</cp:coreProperties>
</file>